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left="-567" w:right="-897" w:hanging="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eastAsia="en-GB"/>
        </w:rPr>
        <w:t xml:space="preserve">Supplementary Table 1: </w:t>
      </w:r>
      <w:r>
        <w:rPr>
          <w:rFonts w:cs="Times New Roman" w:ascii="Times New Roman" w:hAnsi="Times New Roman"/>
          <w:color w:val="000000"/>
          <w:sz w:val="24"/>
          <w:szCs w:val="24"/>
        </w:rPr>
        <w:t>Effect of intermittent Fe supplementation on oxidative stress variables in the kidney homogenates and uric acid level in the plasma of rats after 47 days.</w:t>
      </w:r>
    </w:p>
    <w:p>
      <w:pPr>
        <w:pStyle w:val="Normal"/>
        <w:spacing w:lineRule="auto" w:line="240"/>
        <w:ind w:left="720" w:hanging="0"/>
        <w:jc w:val="both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2">
                <wp:simplePos x="0" y="0"/>
                <wp:positionH relativeFrom="column">
                  <wp:posOffset>-558800</wp:posOffset>
                </wp:positionH>
                <wp:positionV relativeFrom="paragraph">
                  <wp:posOffset>182880</wp:posOffset>
                </wp:positionV>
                <wp:extent cx="7019925" cy="63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-44pt;margin-top:14.4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spacing w:lineRule="auto" w:line="240"/>
        <w:ind w:right="-1322" w:hanging="720"/>
        <w:jc w:val="both"/>
        <w:rPr/>
      </w:pPr>
      <w:r>
        <mc:AlternateContent>
          <mc:Choice Requires="wps">
            <w:drawing>
              <wp:anchor behindDoc="0" distT="0" distB="0" distL="0" distR="0" simplePos="0" locked="0" layoutInCell="0" allowOverlap="1" relativeHeight="3">
                <wp:simplePos x="0" y="0"/>
                <wp:positionH relativeFrom="column">
                  <wp:posOffset>-565150</wp:posOffset>
                </wp:positionH>
                <wp:positionV relativeFrom="paragraph">
                  <wp:posOffset>236220</wp:posOffset>
                </wp:positionV>
                <wp:extent cx="7019925" cy="63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44.5pt;margin-top:18.6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color w:val="000000"/>
          <w:sz w:val="24"/>
          <w:szCs w:val="24"/>
        </w:rPr>
        <w:t>Variables</w:t>
        <w:tab/>
        <w:tab/>
        <w:tab/>
        <w:t>control</w:t>
        <w:tab/>
        <w:tab/>
        <w:tab/>
        <w:t>small dose Fe</w:t>
        <w:tab/>
        <w:tab/>
        <w:t>medium dose Fe</w:t>
        <w:tab/>
        <w:t>large dose Fe</w:t>
      </w:r>
    </w:p>
    <w:p>
      <w:pPr>
        <w:pStyle w:val="Normal"/>
        <w:spacing w:lineRule="auto" w:line="240" w:before="0" w:after="0"/>
        <w:ind w:right="-897" w:hanging="72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TBARS (µmol mda/mg)</w:t>
        <w:tab/>
        <w:t>5.17 ± 1.26</w:t>
        <w:tab/>
        <w:tab/>
        <w:t>5.62 ± 2.14</w:t>
        <w:tab/>
        <w:tab/>
        <w:t>6.19 ± 1.12</w:t>
        <w:tab/>
        <w:tab/>
        <w:t>5.74 ± 2.11</w:t>
      </w:r>
    </w:p>
    <w:p>
      <w:pPr>
        <w:pStyle w:val="Normal"/>
        <w:spacing w:lineRule="auto" w:line="240" w:before="0" w:after="0"/>
        <w:ind w:right="-1322" w:hanging="72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GSH (µg GSH/mg)</w:t>
        <w:tab/>
        <w:tab/>
        <w:t>634.19 ± 41</w:t>
        <w:tab/>
        <w:tab/>
        <w:t>598.21 ± 37</w:t>
        <w:tab/>
        <w:tab/>
        <w:t>643.46 ± 46</w:t>
        <w:tab/>
        <w:tab/>
        <w:t>654.17 ± 32</w:t>
      </w:r>
    </w:p>
    <w:p>
      <w:pPr>
        <w:pStyle w:val="Normal"/>
        <w:spacing w:lineRule="auto" w:line="240" w:before="0" w:after="0"/>
        <w:ind w:right="-1180" w:hanging="72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SOD (U/mg)</w:t>
        <w:tab/>
        <w:tab/>
        <w:tab/>
        <w:t>4.21 ± 0.21</w:t>
        <w:tab/>
        <w:tab/>
        <w:t>3.98 ± 0.42</w:t>
        <w:tab/>
        <w:tab/>
        <w:t>4.19 ± 0.37</w:t>
        <w:tab/>
        <w:tab/>
        <w:t xml:space="preserve">4.36 ± 0.68 </w:t>
      </w:r>
    </w:p>
    <w:p>
      <w:pPr>
        <w:pStyle w:val="Normal"/>
        <w:spacing w:lineRule="auto" w:line="240" w:before="0" w:after="0"/>
        <w:ind w:right="-1180" w:hanging="72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GSH-Px (µg GSH/mg)</w:t>
        <w:tab/>
        <w:t>321 ± 21.43</w:t>
        <w:tab/>
        <w:tab/>
        <w:t>329 ± 17.13</w:t>
        <w:tab/>
        <w:tab/>
        <w:t>330 ± 14.32</w:t>
        <w:tab/>
        <w:tab/>
        <w:t>337 ± 22.16</w:t>
      </w:r>
    </w:p>
    <w:p>
      <w:pPr>
        <w:pStyle w:val="Normal"/>
        <w:spacing w:lineRule="auto" w:line="240" w:before="0" w:after="0"/>
        <w:ind w:right="-1180" w:hanging="72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GST (U/mg)</w:t>
        <w:tab/>
        <w:tab/>
        <w:tab/>
        <w:t>1.2 ± 0.15</w:t>
        <w:tab/>
        <w:tab/>
        <w:t>1.31 ± 0.36</w:t>
        <w:tab/>
        <w:tab/>
        <w:t>1.37 ± 0.26</w:t>
        <w:tab/>
        <w:tab/>
        <w:t>1.36 ± 0.53</w:t>
      </w:r>
    </w:p>
    <w:p>
      <w:pPr>
        <w:pStyle w:val="Normal"/>
        <w:spacing w:lineRule="auto" w:line="240" w:before="0" w:after="0"/>
        <w:ind w:right="-897" w:hanging="72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Uric acid (µmol/l)</w:t>
        <w:tab/>
        <w:tab/>
        <w:t>562 ± 135</w:t>
        <w:tab/>
        <w:tab/>
        <w:t>539± 115</w:t>
        <w:tab/>
        <w:tab/>
        <w:t>581 ± 102</w:t>
        <w:tab/>
        <w:tab/>
        <w:t>537 ± 76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4">
                <wp:simplePos x="0" y="0"/>
                <wp:positionH relativeFrom="column">
                  <wp:posOffset>-577850</wp:posOffset>
                </wp:positionH>
                <wp:positionV relativeFrom="paragraph">
                  <wp:posOffset>53340</wp:posOffset>
                </wp:positionV>
                <wp:extent cx="7019925" cy="63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45.5pt;margin-top:4.2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Thiobarbituric acid reactive substances (TBARS); reduced glutathione (GSH); superoxide dismutase (SOD); catalase (CAT); glutathione peroxidase (GSH-Px); glutathione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S-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ransferase (GST);  MDA = malondialdehyde; Data are not significantly different across groups for each variable (p &gt; 0.05)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ind w:left="-567" w:right="-897" w:hanging="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eastAsia="en-GB"/>
        </w:rPr>
        <w:t xml:space="preserve">Supplementary Table 2: </w:t>
      </w:r>
      <w:r>
        <w:rPr>
          <w:rFonts w:cs="Times New Roman" w:ascii="Times New Roman" w:hAnsi="Times New Roman"/>
          <w:color w:val="000000"/>
          <w:sz w:val="24"/>
          <w:szCs w:val="24"/>
        </w:rPr>
        <w:t>Effect of intermittent Fe supplementation on oxidative stress variables in the liver homogenates and AST activity in the plasma of rats after 47 days.</w:t>
      </w:r>
    </w:p>
    <w:p>
      <w:pPr>
        <w:pStyle w:val="Normal"/>
        <w:spacing w:lineRule="auto" w:line="240"/>
        <w:ind w:left="720" w:hanging="0"/>
        <w:jc w:val="both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5">
                <wp:simplePos x="0" y="0"/>
                <wp:positionH relativeFrom="column">
                  <wp:posOffset>-558800</wp:posOffset>
                </wp:positionH>
                <wp:positionV relativeFrom="paragraph">
                  <wp:posOffset>182880</wp:posOffset>
                </wp:positionV>
                <wp:extent cx="7019925" cy="635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44pt;margin-top:14.4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spacing w:lineRule="auto" w:line="240"/>
        <w:ind w:right="-1322" w:hanging="72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6">
                <wp:simplePos x="0" y="0"/>
                <wp:positionH relativeFrom="column">
                  <wp:posOffset>-565150</wp:posOffset>
                </wp:positionH>
                <wp:positionV relativeFrom="paragraph">
                  <wp:posOffset>236220</wp:posOffset>
                </wp:positionV>
                <wp:extent cx="7019925" cy="635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44.5pt;margin-top:18.6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color w:val="000000"/>
          <w:sz w:val="24"/>
          <w:szCs w:val="24"/>
        </w:rPr>
        <w:t>Variables</w:t>
        <w:tab/>
        <w:tab/>
        <w:tab/>
        <w:t>control</w:t>
        <w:tab/>
        <w:tab/>
        <w:tab/>
        <w:t>small dose Fe</w:t>
        <w:tab/>
        <w:tab/>
        <w:t>medium dose Fe</w:t>
        <w:tab/>
        <w:t>large dose Fe</w:t>
      </w:r>
    </w:p>
    <w:p>
      <w:pPr>
        <w:pStyle w:val="Normal"/>
        <w:spacing w:lineRule="auto" w:line="240" w:before="0" w:after="0"/>
        <w:ind w:right="-897" w:hanging="72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TBARS (µmol mda/mg)</w:t>
        <w:tab/>
        <w:t>24.12 ± 5.43</w:t>
        <w:tab/>
        <w:tab/>
        <w:t>21.42 ± 9.07</w:t>
        <w:tab/>
        <w:tab/>
        <w:t>25.31 ± 5.73</w:t>
        <w:tab/>
        <w:tab/>
        <w:t xml:space="preserve">26.72 ± 3.72 </w:t>
      </w:r>
    </w:p>
    <w:p>
      <w:pPr>
        <w:pStyle w:val="Normal"/>
        <w:spacing w:lineRule="auto" w:line="240" w:before="0" w:after="0"/>
        <w:ind w:right="-1322" w:hanging="72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GSH (µg GSH/mg)</w:t>
        <w:tab/>
        <w:tab/>
        <w:t>2.17 ± 0.74</w:t>
        <w:tab/>
        <w:tab/>
        <w:t>2.36 ± 0.62</w:t>
        <w:tab/>
        <w:tab/>
        <w:t>2.18 ± 0.52</w:t>
        <w:tab/>
        <w:tab/>
        <w:t>2.09 ± 0.65</w:t>
        <w:tab/>
      </w:r>
    </w:p>
    <w:p>
      <w:pPr>
        <w:pStyle w:val="Normal"/>
        <w:spacing w:lineRule="auto" w:line="240" w:before="0" w:after="0"/>
        <w:ind w:right="-1180" w:hanging="72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SOD (U/mg)</w:t>
        <w:tab/>
        <w:tab/>
        <w:tab/>
        <w:t>3.26 ± 0.39</w:t>
        <w:tab/>
        <w:tab/>
        <w:t>2.93 ± 0.71</w:t>
        <w:tab/>
        <w:tab/>
        <w:t>2.86 ± 0.57</w:t>
        <w:tab/>
        <w:t xml:space="preserve"> </w:t>
        <w:tab/>
        <w:t>2.89 ± 0.81</w:t>
      </w:r>
    </w:p>
    <w:p>
      <w:pPr>
        <w:pStyle w:val="Normal"/>
        <w:spacing w:lineRule="auto" w:line="240" w:before="0" w:after="0"/>
        <w:ind w:right="-1180" w:hanging="72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GSH-Px (µg GSH/mg)</w:t>
        <w:tab/>
        <w:t>386 ± 10.75</w:t>
        <w:tab/>
        <w:tab/>
        <w:t>381 ± 25.32</w:t>
        <w:tab/>
        <w:tab/>
        <w:t>379 ± 23.12</w:t>
        <w:tab/>
        <w:tab/>
        <w:t>384 ± 17.63</w:t>
      </w:r>
    </w:p>
    <w:p>
      <w:pPr>
        <w:pStyle w:val="Normal"/>
        <w:spacing w:lineRule="auto" w:line="240" w:before="0" w:after="0"/>
        <w:ind w:right="-1180" w:hanging="72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GST (U/mg)</w:t>
        <w:tab/>
        <w:tab/>
        <w:tab/>
        <w:t>5.39 ± 0.52</w:t>
        <w:tab/>
        <w:tab/>
        <w:t>6.34 ± 0.79</w:t>
        <w:tab/>
        <w:tab/>
        <w:t>6.19 ± 0.62</w:t>
        <w:tab/>
        <w:tab/>
        <w:t>6.45 ± 0.89</w:t>
        <w:tab/>
      </w:r>
    </w:p>
    <w:p>
      <w:pPr>
        <w:pStyle w:val="Normal"/>
        <w:spacing w:lineRule="auto" w:line="240" w:before="0" w:after="0"/>
        <w:ind w:right="-1322" w:hanging="72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AST (µmol/l)</w:t>
        <w:tab/>
        <w:tab/>
        <w:tab/>
        <w:t>127.35 ± 27</w:t>
        <w:tab/>
        <w:tab/>
        <w:t>131.14 ± 28</w:t>
        <w:tab/>
        <w:tab/>
        <w:t>134.72 ± 24.75</w:t>
        <w:tab/>
        <w:t>132.15 ± 29.61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7">
                <wp:simplePos x="0" y="0"/>
                <wp:positionH relativeFrom="column">
                  <wp:posOffset>-577850</wp:posOffset>
                </wp:positionH>
                <wp:positionV relativeFrom="paragraph">
                  <wp:posOffset>53340</wp:posOffset>
                </wp:positionV>
                <wp:extent cx="7019925" cy="635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45.5pt;margin-top:4.2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Thiobarbituric acid reactive substances (TBARS); reduced glutathione (GSH); superoxide dismutase (SOD); catalase (CAT); glutathione peroxidase (GSH-Px); glutathione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S-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ransferase (GST);  MDA = malondialdehyde; AST = aspartate aminotransferase; Data are not significantly different across groups for each variable (p &gt; 0.05)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b w:val="false"/>
    </w:rPr>
  </w:style>
  <w:style w:type="character" w:styleId="Fontepargpadro">
    <w:name w:val="Fonte parág. padrão"/>
    <w:qFormat/>
    <w:rPr/>
  </w:style>
  <w:style w:type="character" w:styleId="CabealhoChar">
    <w:name w:val="Cabeçalho Char"/>
    <w:qFormat/>
    <w:rPr>
      <w:sz w:val="22"/>
      <w:szCs w:val="22"/>
    </w:rPr>
  </w:style>
  <w:style w:type="character" w:styleId="RodapChar">
    <w:name w:val="Rodapé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PargrafodaLista">
    <w:name w:val="Parágrafo da Lista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26T19:20:00Z</dcterms:created>
  <dc:creator>Dr Sunny O. Abarikwu</dc:creator>
  <dc:description/>
  <cp:keywords/>
  <dc:language>en-US</dc:language>
  <cp:lastModifiedBy>Dr Sunny O. Abarikwu</cp:lastModifiedBy>
  <dcterms:modified xsi:type="dcterms:W3CDTF">2024-09-18T23:40:00Z</dcterms:modified>
  <cp:revision>18</cp:revision>
  <dc:subject/>
  <dc:title/>
</cp:coreProperties>
</file>